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D6613" w14:textId="77777777" w:rsidR="00DD550D" w:rsidRPr="00067FD3" w:rsidRDefault="00DD550D" w:rsidP="00DD550D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sz w:val="28"/>
          <w:szCs w:val="28"/>
          <w:lang w:val="en-GB"/>
        </w:rPr>
      </w:pPr>
      <w:r w:rsidRPr="00067FD3">
        <w:rPr>
          <w:b/>
          <w:bCs/>
          <w:color w:val="000000" w:themeColor="text1"/>
          <w:sz w:val="28"/>
          <w:szCs w:val="28"/>
          <w:lang w:val="en-GB"/>
        </w:rPr>
        <w:t>Value of the 21-Gene Expression Assay in Predicting Locoregional Recurrence Rates in Estrogen Receptor Positive Breast Cancer: A Systematic Review and Network Meta-Analysis</w:t>
      </w:r>
    </w:p>
    <w:p w14:paraId="7821D99D" w14:textId="77777777" w:rsidR="00DD550D" w:rsidRDefault="00DD550D" w:rsidP="00DD550D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lang w:val="en-GB"/>
        </w:rPr>
      </w:pPr>
    </w:p>
    <w:p w14:paraId="45A65FD6" w14:textId="77777777" w:rsidR="00DD550D" w:rsidRPr="00B421FF" w:rsidRDefault="00DD550D" w:rsidP="00DD550D">
      <w:pPr>
        <w:spacing w:line="480" w:lineRule="auto"/>
        <w:jc w:val="center"/>
      </w:pPr>
      <w:r w:rsidRPr="005473BC">
        <w:t xml:space="preserve">Matthew G. Davey MCh MRCS, </w:t>
      </w:r>
      <w:r>
        <w:t xml:space="preserve">Eoin F. Cleere MB BCh, John P. O’Donnell MCh FRCS, Sara Gaisor, </w:t>
      </w:r>
      <w:r w:rsidRPr="005473BC">
        <w:t>Aoife J. Lowery PhD FRCS</w:t>
      </w:r>
      <w:r>
        <w:t xml:space="preserve">, </w:t>
      </w:r>
      <w:r w:rsidRPr="005473BC">
        <w:t>Michael J. Kerin, MCh</w:t>
      </w:r>
      <w:r>
        <w:t xml:space="preserve"> </w:t>
      </w:r>
      <w:r w:rsidRPr="005473BC">
        <w:t>FRCSI</w:t>
      </w:r>
    </w:p>
    <w:p w14:paraId="1AB75BB4" w14:textId="77777777" w:rsidR="00DD550D" w:rsidRPr="005473BC" w:rsidRDefault="00DD550D" w:rsidP="00DD550D">
      <w:pPr>
        <w:spacing w:line="480" w:lineRule="auto"/>
        <w:jc w:val="center"/>
      </w:pPr>
    </w:p>
    <w:p w14:paraId="0745BC65" w14:textId="77777777" w:rsidR="00DD550D" w:rsidRPr="00825068" w:rsidRDefault="00DD550D" w:rsidP="00DD550D">
      <w:pPr>
        <w:spacing w:line="480" w:lineRule="auto"/>
        <w:jc w:val="center"/>
        <w:rPr>
          <w:iCs/>
        </w:rPr>
      </w:pPr>
      <w:r w:rsidRPr="004868DA">
        <w:rPr>
          <w:iCs/>
        </w:rPr>
        <w:t>Department of Surgery</w:t>
      </w:r>
      <w:r>
        <w:rPr>
          <w:iCs/>
        </w:rPr>
        <w:t xml:space="preserve">, </w:t>
      </w:r>
      <w:r w:rsidRPr="00825068">
        <w:rPr>
          <w:iCs/>
        </w:rPr>
        <w:t xml:space="preserve">The Lambe Institute for Translational Research, National University of Ireland, Galway, </w:t>
      </w:r>
      <w:r>
        <w:rPr>
          <w:iCs/>
        </w:rPr>
        <w:t xml:space="preserve">Galway H91 YR71, Republic of </w:t>
      </w:r>
      <w:r w:rsidRPr="00825068">
        <w:rPr>
          <w:iCs/>
        </w:rPr>
        <w:t>Ireland.</w:t>
      </w:r>
    </w:p>
    <w:p w14:paraId="1959246B" w14:textId="17B4A1C6" w:rsidR="00DD550D" w:rsidRDefault="00DD550D" w:rsidP="00DD550D">
      <w:pPr>
        <w:spacing w:line="480" w:lineRule="auto"/>
        <w:jc w:val="center"/>
        <w:rPr>
          <w:i/>
          <w:sz w:val="20"/>
          <w:szCs w:val="20"/>
        </w:rPr>
      </w:pPr>
    </w:p>
    <w:p w14:paraId="07AED67D" w14:textId="77777777" w:rsidR="00DD550D" w:rsidRPr="004868DA" w:rsidRDefault="00DD550D" w:rsidP="00DD550D">
      <w:pPr>
        <w:spacing w:line="480" w:lineRule="auto"/>
        <w:jc w:val="center"/>
        <w:rPr>
          <w:i/>
          <w:sz w:val="20"/>
          <w:szCs w:val="20"/>
        </w:rPr>
      </w:pPr>
    </w:p>
    <w:p w14:paraId="0385692F" w14:textId="61489BB5" w:rsidR="00E9733E" w:rsidRDefault="00DD550D" w:rsidP="00DD550D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A27F84">
        <w:rPr>
          <w:b/>
          <w:bCs/>
        </w:rPr>
        <w:t>APPENDICES</w:t>
      </w:r>
      <w:r w:rsidR="00E9733E">
        <w:rPr>
          <w:b/>
          <w:bCs/>
        </w:rPr>
        <w:br w:type="page"/>
      </w:r>
    </w:p>
    <w:p w14:paraId="1DBF8B1C" w14:textId="41E7EC81" w:rsidR="00E9733E" w:rsidRDefault="00E9733E" w:rsidP="00E9733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A26173" wp14:editId="53DC33AD">
                <wp:simplePos x="0" y="0"/>
                <wp:positionH relativeFrom="column">
                  <wp:posOffset>5356673</wp:posOffset>
                </wp:positionH>
                <wp:positionV relativeFrom="paragraph">
                  <wp:posOffset>187922</wp:posOffset>
                </wp:positionV>
                <wp:extent cx="5656580" cy="194818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6580" cy="1948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020E38D" w14:textId="77777777" w:rsidR="00E9733E" w:rsidRPr="00B62E08" w:rsidRDefault="00E9733E" w:rsidP="00E9733E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62E08"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2A2617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421.8pt;margin-top:14.8pt;width:445.4pt;height:153.4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" filled="f" stroked="f">
                <v:textbox style="mso-fit-shape-to-text:t">
                  <w:txbxContent>
                    <w:p w14:paraId="3020E38D" w14:textId="77777777" w:rsidR="00E9733E" w:rsidRPr="00B62E08" w:rsidRDefault="00E9733E" w:rsidP="00E9733E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62E08"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326F4C" wp14:editId="381C8AB8">
                <wp:simplePos x="0" y="0"/>
                <wp:positionH relativeFrom="column">
                  <wp:posOffset>5395371</wp:posOffset>
                </wp:positionH>
                <wp:positionV relativeFrom="paragraph">
                  <wp:posOffset>1917663</wp:posOffset>
                </wp:positionV>
                <wp:extent cx="5656580" cy="194818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6580" cy="1948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ED94F94" w14:textId="77777777" w:rsidR="00E9733E" w:rsidRPr="00B62E08" w:rsidRDefault="00E9733E" w:rsidP="00E9733E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26F4C" id="Text Box 15" o:spid="_x0000_s1027" type="#_x0000_t202" style="position:absolute;margin-left:424.85pt;margin-top:151pt;width:445.4pt;height:153.4pt;z-index:251673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" filled="f" stroked="f">
                <v:textbox style="mso-fit-shape-to-text:t">
                  <w:txbxContent>
                    <w:p w14:paraId="6ED94F94" w14:textId="77777777" w:rsidR="00E9733E" w:rsidRPr="00B62E08" w:rsidRDefault="00E9733E" w:rsidP="00E9733E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80DA2E2" wp14:editId="7E2E7EC2">
            <wp:extent cx="5727700" cy="2043476"/>
            <wp:effectExtent l="0" t="0" r="0" b="1270"/>
            <wp:docPr id="17" name="Picture 1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825" cy="2046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8829E" w14:textId="77777777" w:rsidR="00E9733E" w:rsidRDefault="00E9733E" w:rsidP="00E9733E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C1D455" wp14:editId="1EFBA476">
                <wp:simplePos x="0" y="0"/>
                <wp:positionH relativeFrom="column">
                  <wp:posOffset>5375051</wp:posOffset>
                </wp:positionH>
                <wp:positionV relativeFrom="paragraph">
                  <wp:posOffset>1271868</wp:posOffset>
                </wp:positionV>
                <wp:extent cx="5656580" cy="194818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6580" cy="1948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6DEAFC2" w14:textId="77777777" w:rsidR="00E9733E" w:rsidRPr="00B62E08" w:rsidRDefault="00E9733E" w:rsidP="00E9733E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1D455" id="Text Box 16" o:spid="_x0000_s1028" type="#_x0000_t202" style="position:absolute;margin-left:423.25pt;margin-top:100.15pt;width:445.4pt;height:153.4pt;z-index:2516725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" filled="f" stroked="f">
                <v:textbox style="mso-fit-shape-to-text:t">
                  <w:txbxContent>
                    <w:p w14:paraId="16DEAFC2" w14:textId="77777777" w:rsidR="00E9733E" w:rsidRPr="00B62E08" w:rsidRDefault="00E9733E" w:rsidP="00E9733E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6E105B4" wp14:editId="71A4A520">
            <wp:extent cx="5727700" cy="1381125"/>
            <wp:effectExtent l="0" t="0" r="0" b="3175"/>
            <wp:docPr id="18" name="Picture 18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7D23E" w14:textId="77777777" w:rsidR="00E9733E" w:rsidRDefault="00E9733E" w:rsidP="00E9733E">
      <w:r>
        <w:rPr>
          <w:noProof/>
        </w:rPr>
        <w:drawing>
          <wp:inline distT="0" distB="0" distL="0" distR="0" wp14:anchorId="545FBB8D" wp14:editId="77AB0508">
            <wp:extent cx="5727700" cy="1433830"/>
            <wp:effectExtent l="0" t="0" r="0" b="1270"/>
            <wp:docPr id="19" name="Picture 1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9957A" w14:textId="77777777" w:rsidR="00E9733E" w:rsidRDefault="00E9733E" w:rsidP="00E9733E"/>
    <w:p w14:paraId="49866C8F" w14:textId="77777777" w:rsidR="00E9733E" w:rsidRDefault="00E9733E" w:rsidP="00E9733E">
      <w:pPr>
        <w:spacing w:line="480" w:lineRule="auto"/>
        <w:jc w:val="both"/>
        <w:rPr>
          <w:b/>
          <w:bCs/>
        </w:rPr>
      </w:pPr>
    </w:p>
    <w:p w14:paraId="02483407" w14:textId="39A351D0" w:rsidR="00E9733E" w:rsidRPr="00D84692" w:rsidRDefault="00E9733E" w:rsidP="00E9733E">
      <w:pPr>
        <w:spacing w:line="480" w:lineRule="auto"/>
        <w:jc w:val="both"/>
        <w:rPr>
          <w:b/>
          <w:bCs/>
        </w:rPr>
      </w:pPr>
      <w:r w:rsidRPr="00D84692">
        <w:rPr>
          <w:b/>
          <w:bCs/>
        </w:rPr>
        <w:t>Supplementary Appendix 1</w:t>
      </w:r>
      <w:r>
        <w:rPr>
          <w:b/>
          <w:bCs/>
        </w:rPr>
        <w:t>A</w:t>
      </w:r>
      <w:r w:rsidRPr="00D84692">
        <w:rPr>
          <w:b/>
          <w:bCs/>
        </w:rPr>
        <w:t>.</w:t>
      </w:r>
    </w:p>
    <w:p w14:paraId="2700A7B1" w14:textId="77777777" w:rsidR="00E9733E" w:rsidRDefault="00E9733E" w:rsidP="00E9733E">
      <w:pPr>
        <w:spacing w:line="480" w:lineRule="auto"/>
        <w:jc w:val="both"/>
      </w:pPr>
      <w:r>
        <w:t>Forest plots illustrating the locoregional recurrence per 21-gene recurrence score expression assay group for those with lymph node negative disease using the traditional cut-offs:</w:t>
      </w:r>
    </w:p>
    <w:p w14:paraId="1D7829E6" w14:textId="5F2DFF27" w:rsidR="00DD550D" w:rsidRDefault="00E9733E" w:rsidP="00E9733E">
      <w:pPr>
        <w:spacing w:line="480" w:lineRule="auto"/>
        <w:jc w:val="both"/>
        <w:rPr>
          <w:b/>
          <w:bCs/>
        </w:rPr>
      </w:pPr>
      <w:r>
        <w:t xml:space="preserve"> (A) Network plot estimating the risk of locoregional recurrence for patients with RS 18-30 and RS&gt;30 versus RS&lt;18; (B) Forest plot estimating the risk of locoregional recurrence for patients with RS&lt;18 versus those with RS&gt;18; and (C) Forest plot estimating the risk of locoregional recurrence for patients with RS&lt;30 versus those with RS&gt;30.</w:t>
      </w:r>
      <w:r w:rsidR="00DD550D">
        <w:rPr>
          <w:b/>
          <w:bCs/>
        </w:rPr>
        <w:br w:type="page"/>
      </w:r>
    </w:p>
    <w:p w14:paraId="6C267182" w14:textId="77777777" w:rsidR="00E9733E" w:rsidRPr="004D34E6" w:rsidRDefault="00E9733E" w:rsidP="00E9733E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71AE5F36" wp14:editId="49878B62">
            <wp:extent cx="5727700" cy="1146810"/>
            <wp:effectExtent l="0" t="0" r="0" b="0"/>
            <wp:docPr id="20" name="Picture 2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abl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4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D8701" w14:textId="77777777" w:rsidR="00E9733E" w:rsidRDefault="00E9733E" w:rsidP="00E9733E">
      <w:pPr>
        <w:spacing w:line="480" w:lineRule="auto"/>
        <w:rPr>
          <w:b/>
          <w:bCs/>
        </w:rPr>
      </w:pPr>
    </w:p>
    <w:p w14:paraId="19DD7091" w14:textId="6CD27FCB" w:rsidR="00E9733E" w:rsidRPr="00D84692" w:rsidRDefault="00E9733E" w:rsidP="00E9733E">
      <w:pPr>
        <w:spacing w:line="480" w:lineRule="auto"/>
        <w:rPr>
          <w:b/>
          <w:bCs/>
        </w:rPr>
      </w:pPr>
      <w:r w:rsidRPr="00D84692">
        <w:rPr>
          <w:b/>
          <w:bCs/>
        </w:rPr>
        <w:t>Supplementary Appendix 1</w:t>
      </w:r>
      <w:r>
        <w:rPr>
          <w:b/>
          <w:bCs/>
        </w:rPr>
        <w:t>B</w:t>
      </w:r>
      <w:r w:rsidRPr="00D84692">
        <w:rPr>
          <w:b/>
          <w:bCs/>
        </w:rPr>
        <w:t>.</w:t>
      </w:r>
    </w:p>
    <w:p w14:paraId="0CAF2996" w14:textId="36DB1C69" w:rsidR="00793045" w:rsidRDefault="00E9733E" w:rsidP="00E9733E">
      <w:pPr>
        <w:spacing w:line="480" w:lineRule="auto"/>
        <w:jc w:val="both"/>
      </w:pPr>
      <w:r>
        <w:t>Forest plot illustrating the locoregional recurrence per 21-gene recurrence score expression assay group (RS&lt;18 versus those with RS&gt;18) for those with lymph node positive disease.</w:t>
      </w:r>
      <w:r>
        <w:br w:type="page"/>
      </w:r>
    </w:p>
    <w:p w14:paraId="2F6DC30B" w14:textId="1B001888" w:rsidR="00AA26B6" w:rsidRDefault="00E9733E" w:rsidP="00DD550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48E2A6" wp14:editId="2D1E4480">
                <wp:simplePos x="0" y="0"/>
                <wp:positionH relativeFrom="column">
                  <wp:posOffset>5362836</wp:posOffset>
                </wp:positionH>
                <wp:positionV relativeFrom="paragraph">
                  <wp:posOffset>187922</wp:posOffset>
                </wp:positionV>
                <wp:extent cx="5656580" cy="194818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6580" cy="1948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83AB365" w14:textId="77777777" w:rsidR="00B62E08" w:rsidRPr="00B62E08" w:rsidRDefault="00B62E08" w:rsidP="00B62E08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62E08"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48E2A6" id="Text Box 11" o:spid="_x0000_s1029" type="#_x0000_t202" style="position:absolute;margin-left:422.25pt;margin-top:14.8pt;width:445.4pt;height:153.4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" filled="f" stroked="f">
                <v:textbox style="mso-fit-shape-to-text:t">
                  <w:txbxContent>
                    <w:p w14:paraId="783AB365" w14:textId="77777777" w:rsidR="00B62E08" w:rsidRPr="00B62E08" w:rsidRDefault="00B62E08" w:rsidP="00B62E08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62E08"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6D185A" wp14:editId="2620FD7A">
                <wp:simplePos x="0" y="0"/>
                <wp:positionH relativeFrom="column">
                  <wp:posOffset>5378600</wp:posOffset>
                </wp:positionH>
                <wp:positionV relativeFrom="paragraph">
                  <wp:posOffset>1927263</wp:posOffset>
                </wp:positionV>
                <wp:extent cx="384325" cy="468443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325" cy="4684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DD9E955" w14:textId="3A50EF8A" w:rsidR="00B62E08" w:rsidRPr="00B62E08" w:rsidRDefault="00B62E08" w:rsidP="00B62E08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D185A" id="Text Box 13" o:spid="_x0000_s1030" type="#_x0000_t202" style="position:absolute;margin-left:423.5pt;margin-top:151.75pt;width:30.25pt;height:36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" filled="f" stroked="f">
                <v:textbox>
                  <w:txbxContent>
                    <w:p w14:paraId="3DD9E955" w14:textId="3A50EF8A" w:rsidR="00B62E08" w:rsidRPr="00B62E08" w:rsidRDefault="00B62E08" w:rsidP="00B62E08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62E08">
        <w:rPr>
          <w:noProof/>
        </w:rPr>
        <w:drawing>
          <wp:inline distT="0" distB="0" distL="0" distR="0" wp14:anchorId="6EB81529" wp14:editId="28A5C13F">
            <wp:extent cx="5727700" cy="2043476"/>
            <wp:effectExtent l="0" t="0" r="0" b="127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825" cy="2046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81B65" w14:textId="061FAAAD" w:rsidR="005E7A28" w:rsidRDefault="00B62E08" w:rsidP="00DD550D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3FFE4F" wp14:editId="5DBE303B">
                <wp:simplePos x="0" y="0"/>
                <wp:positionH relativeFrom="column">
                  <wp:posOffset>5375051</wp:posOffset>
                </wp:positionH>
                <wp:positionV relativeFrom="paragraph">
                  <wp:posOffset>1271868</wp:posOffset>
                </wp:positionV>
                <wp:extent cx="5656580" cy="194818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6580" cy="1948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53FC67C" w14:textId="4A29C27C" w:rsidR="00B62E08" w:rsidRPr="00B62E08" w:rsidRDefault="00B62E08" w:rsidP="00B62E08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3FFE4F" id="Text Box 12" o:spid="_x0000_s1031" type="#_x0000_t202" style="position:absolute;margin-left:423.25pt;margin-top:100.15pt;width:445.4pt;height:153.4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" filled="f" stroked="f">
                <v:fill o:detectmouseclick="t"/>
                <v:textbox style="mso-fit-shape-to-text:t">
                  <w:txbxContent>
                    <w:p w14:paraId="653FC67C" w14:textId="4A29C27C" w:rsidR="00B62E08" w:rsidRPr="00B62E08" w:rsidRDefault="00B62E08" w:rsidP="00B62E08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5E7A28">
        <w:rPr>
          <w:noProof/>
        </w:rPr>
        <w:drawing>
          <wp:inline distT="0" distB="0" distL="0" distR="0" wp14:anchorId="3EF5210E" wp14:editId="393FCE09">
            <wp:extent cx="5727700" cy="1381125"/>
            <wp:effectExtent l="0" t="0" r="0" b="3175"/>
            <wp:docPr id="6" name="Picture 6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C1500" w14:textId="6A2FE9BF" w:rsidR="005E7A28" w:rsidRDefault="005E7A28" w:rsidP="00DD550D">
      <w:r>
        <w:rPr>
          <w:noProof/>
        </w:rPr>
        <w:drawing>
          <wp:inline distT="0" distB="0" distL="0" distR="0" wp14:anchorId="4B273B13" wp14:editId="518B1760">
            <wp:extent cx="5727700" cy="1433830"/>
            <wp:effectExtent l="0" t="0" r="0" b="1270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D8882" w14:textId="77777777" w:rsidR="00AA26B6" w:rsidRDefault="00AA26B6" w:rsidP="00DD550D"/>
    <w:p w14:paraId="1A1B3821" w14:textId="77777777" w:rsidR="00E9733E" w:rsidRDefault="00E9733E" w:rsidP="00D84692">
      <w:pPr>
        <w:spacing w:line="480" w:lineRule="auto"/>
        <w:rPr>
          <w:b/>
          <w:bCs/>
        </w:rPr>
      </w:pPr>
    </w:p>
    <w:p w14:paraId="195ABBA7" w14:textId="04B11FBD" w:rsidR="00D84692" w:rsidRPr="00D84692" w:rsidRDefault="00D84692" w:rsidP="00D84692">
      <w:pPr>
        <w:spacing w:line="480" w:lineRule="auto"/>
        <w:rPr>
          <w:b/>
          <w:bCs/>
        </w:rPr>
      </w:pPr>
      <w:r w:rsidRPr="00D84692">
        <w:rPr>
          <w:b/>
          <w:bCs/>
        </w:rPr>
        <w:t>Supplementary Appendix 1</w:t>
      </w:r>
      <w:r w:rsidR="00E9733E">
        <w:rPr>
          <w:b/>
          <w:bCs/>
        </w:rPr>
        <w:t>C</w:t>
      </w:r>
      <w:r w:rsidRPr="00D84692">
        <w:rPr>
          <w:b/>
          <w:bCs/>
        </w:rPr>
        <w:t>.</w:t>
      </w:r>
    </w:p>
    <w:p w14:paraId="0CDC3321" w14:textId="5FC4BB85" w:rsidR="00AA26B6" w:rsidRDefault="00AA26B6" w:rsidP="00AA26B6">
      <w:pPr>
        <w:spacing w:line="480" w:lineRule="auto"/>
        <w:jc w:val="both"/>
      </w:pPr>
      <w:r>
        <w:t>Forest plots illustrating the locoregional recurrence per 21-gene recurrence score expression assay group for those with lymph node negative disease using the traditional cut-offs:</w:t>
      </w:r>
    </w:p>
    <w:p w14:paraId="02D2F709" w14:textId="6BFA93A8" w:rsidR="00D84692" w:rsidRDefault="00AA26B6" w:rsidP="00D84692">
      <w:pPr>
        <w:spacing w:line="480" w:lineRule="auto"/>
        <w:jc w:val="both"/>
      </w:pPr>
      <w:r>
        <w:t xml:space="preserve"> (A) Network plot estimating the risk of locoregional recurrence for patients with RS 18-30 and RS&gt;30 versus RS&lt;18; (B) Forest plot estimating the risk of locoregional recurrence for patients with RS&lt;18 versus those with RS&gt;18; and (C) Forest plot estimating the risk of locoregional recurrence for patients with RS&lt;30 versus those with RS&gt;30.</w:t>
      </w:r>
    </w:p>
    <w:p w14:paraId="575C5957" w14:textId="77777777" w:rsidR="00AA26B6" w:rsidRDefault="00AA26B6" w:rsidP="00DD550D"/>
    <w:sectPr w:rsidR="00AA26B6" w:rsidSect="00BE11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50D"/>
    <w:rsid w:val="00015F24"/>
    <w:rsid w:val="000C072D"/>
    <w:rsid w:val="001010DC"/>
    <w:rsid w:val="0012087F"/>
    <w:rsid w:val="001346A8"/>
    <w:rsid w:val="001370B8"/>
    <w:rsid w:val="00141345"/>
    <w:rsid w:val="001734FB"/>
    <w:rsid w:val="001A3255"/>
    <w:rsid w:val="001C21D6"/>
    <w:rsid w:val="00200095"/>
    <w:rsid w:val="00232205"/>
    <w:rsid w:val="002C1389"/>
    <w:rsid w:val="002C47E9"/>
    <w:rsid w:val="002F7F85"/>
    <w:rsid w:val="003825B4"/>
    <w:rsid w:val="00390390"/>
    <w:rsid w:val="003B0E5D"/>
    <w:rsid w:val="003F4905"/>
    <w:rsid w:val="003F683B"/>
    <w:rsid w:val="004422FC"/>
    <w:rsid w:val="00482C34"/>
    <w:rsid w:val="004F7834"/>
    <w:rsid w:val="0050783D"/>
    <w:rsid w:val="00536CAA"/>
    <w:rsid w:val="005456E3"/>
    <w:rsid w:val="00550CB9"/>
    <w:rsid w:val="005E7A28"/>
    <w:rsid w:val="00630D73"/>
    <w:rsid w:val="0064326B"/>
    <w:rsid w:val="0064350B"/>
    <w:rsid w:val="00650FB5"/>
    <w:rsid w:val="0067402A"/>
    <w:rsid w:val="006B5AD3"/>
    <w:rsid w:val="006B6514"/>
    <w:rsid w:val="006E0417"/>
    <w:rsid w:val="0072456E"/>
    <w:rsid w:val="007273B0"/>
    <w:rsid w:val="00747ACD"/>
    <w:rsid w:val="00792273"/>
    <w:rsid w:val="00793045"/>
    <w:rsid w:val="007D7750"/>
    <w:rsid w:val="0082602F"/>
    <w:rsid w:val="00836AC1"/>
    <w:rsid w:val="00856190"/>
    <w:rsid w:val="008F61AF"/>
    <w:rsid w:val="009524B1"/>
    <w:rsid w:val="009825B7"/>
    <w:rsid w:val="0098349D"/>
    <w:rsid w:val="00996693"/>
    <w:rsid w:val="009D1D8A"/>
    <w:rsid w:val="009E7B92"/>
    <w:rsid w:val="00A27F84"/>
    <w:rsid w:val="00AA26B6"/>
    <w:rsid w:val="00AA2E79"/>
    <w:rsid w:val="00AB413A"/>
    <w:rsid w:val="00AF65F3"/>
    <w:rsid w:val="00B2779A"/>
    <w:rsid w:val="00B57D02"/>
    <w:rsid w:val="00B62E08"/>
    <w:rsid w:val="00B90212"/>
    <w:rsid w:val="00BE111F"/>
    <w:rsid w:val="00C02BC8"/>
    <w:rsid w:val="00C04D1E"/>
    <w:rsid w:val="00C43DE4"/>
    <w:rsid w:val="00C45B63"/>
    <w:rsid w:val="00CB1BCD"/>
    <w:rsid w:val="00D84692"/>
    <w:rsid w:val="00DA7B88"/>
    <w:rsid w:val="00DB146B"/>
    <w:rsid w:val="00DD23C9"/>
    <w:rsid w:val="00DD550D"/>
    <w:rsid w:val="00DF2A7A"/>
    <w:rsid w:val="00E42241"/>
    <w:rsid w:val="00E72063"/>
    <w:rsid w:val="00E94777"/>
    <w:rsid w:val="00E9733E"/>
    <w:rsid w:val="00ED3F54"/>
    <w:rsid w:val="00ED528F"/>
    <w:rsid w:val="00F21AF0"/>
    <w:rsid w:val="00F50F3E"/>
    <w:rsid w:val="00F67636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32AAD"/>
  <w15:chartTrackingRefBased/>
  <w15:docId w15:val="{B9F5EC78-1C5E-C445-9D1F-F3202B2B9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MATTHEW</dc:creator>
  <cp:keywords/>
  <dc:description/>
  <cp:lastModifiedBy>DAVEY, MATTHEW</cp:lastModifiedBy>
  <cp:revision>9</cp:revision>
  <dcterms:created xsi:type="dcterms:W3CDTF">2022-02-22T14:26:00Z</dcterms:created>
  <dcterms:modified xsi:type="dcterms:W3CDTF">2022-02-22T15:13:00Z</dcterms:modified>
</cp:coreProperties>
</file>